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8A0DA" w14:textId="3D773608" w:rsidR="002A0975" w:rsidRDefault="00F46CCF">
      <w:pPr>
        <w:rPr>
          <w:lang w:val="en-US"/>
        </w:rPr>
      </w:pPr>
      <w:r w:rsidRPr="00F46CCF">
        <w:rPr>
          <w:lang w:val="en-US"/>
        </w:rPr>
        <w:t>Appendix I. Digital material used f</w:t>
      </w:r>
      <w:r>
        <w:rPr>
          <w:lang w:val="en-US"/>
        </w:rPr>
        <w:t>or the program across weeks</w:t>
      </w:r>
    </w:p>
    <w:p w14:paraId="2160A3C7" w14:textId="1377DF17" w:rsidR="00F46CCF" w:rsidRDefault="00F46CCF">
      <w:pPr>
        <w:rPr>
          <w:lang w:val="en-US"/>
        </w:rPr>
      </w:pPr>
    </w:p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2825"/>
        <w:gridCol w:w="2889"/>
        <w:gridCol w:w="2928"/>
      </w:tblGrid>
      <w:tr w:rsidR="00F46CCF" w:rsidRPr="00F46CCF" w14:paraId="0C3094AB" w14:textId="77777777" w:rsidTr="000E55C8">
        <w:trPr>
          <w:trHeight w:val="293"/>
        </w:trPr>
        <w:tc>
          <w:tcPr>
            <w:tcW w:w="2825" w:type="dxa"/>
            <w:vMerge w:val="restart"/>
          </w:tcPr>
          <w:p w14:paraId="7F29A678" w14:textId="77777777" w:rsidR="00F46CCF" w:rsidRPr="004F207B" w:rsidRDefault="00F46CCF" w:rsidP="000E55C8">
            <w:pPr>
              <w:rPr>
                <w:b/>
                <w:bCs/>
                <w:lang w:val="en-US"/>
              </w:rPr>
            </w:pPr>
            <w:r w:rsidRPr="004F207B">
              <w:rPr>
                <w:b/>
                <w:bCs/>
                <w:lang w:val="en-US"/>
              </w:rPr>
              <w:t>Week 1</w:t>
            </w:r>
          </w:p>
          <w:p w14:paraId="7BE45063" w14:textId="77777777" w:rsidR="00F46CCF" w:rsidRPr="003877AB" w:rsidRDefault="00F46CCF" w:rsidP="000E55C8">
            <w:pPr>
              <w:rPr>
                <w:color w:val="2E74B5" w:themeColor="accent5" w:themeShade="BF"/>
                <w:sz w:val="20"/>
                <w:szCs w:val="20"/>
                <w:lang w:val="en-US"/>
              </w:rPr>
            </w:pPr>
          </w:p>
          <w:p w14:paraId="00ECDD7B" w14:textId="77777777" w:rsidR="00F46CCF" w:rsidRPr="003877AB" w:rsidRDefault="00F46CCF" w:rsidP="000E55C8">
            <w:pPr>
              <w:rPr>
                <w:sz w:val="20"/>
                <w:szCs w:val="20"/>
                <w:lang w:val="en-US"/>
              </w:rPr>
            </w:pPr>
            <w:r w:rsidRPr="003877AB">
              <w:rPr>
                <w:sz w:val="20"/>
                <w:szCs w:val="20"/>
                <w:lang w:val="en-US"/>
              </w:rPr>
              <w:t>https://youtu.be/_CZEEYMXr8Q</w:t>
            </w:r>
          </w:p>
          <w:p w14:paraId="19F9605F" w14:textId="77777777" w:rsidR="00F46CCF" w:rsidRPr="003877AB" w:rsidRDefault="00F46CCF" w:rsidP="000E55C8">
            <w:pPr>
              <w:rPr>
                <w:sz w:val="20"/>
                <w:szCs w:val="20"/>
                <w:lang w:val="en-US"/>
              </w:rPr>
            </w:pPr>
            <w:r w:rsidRPr="003877AB">
              <w:rPr>
                <w:sz w:val="20"/>
                <w:szCs w:val="20"/>
                <w:lang w:val="en-US"/>
              </w:rPr>
              <w:t>https://youtu.be/CR31aV92PLk</w:t>
            </w:r>
          </w:p>
          <w:p w14:paraId="0EF2E832" w14:textId="77777777" w:rsidR="00F46CCF" w:rsidRPr="003877AB" w:rsidRDefault="00F46CCF" w:rsidP="000E55C8">
            <w:pPr>
              <w:rPr>
                <w:sz w:val="20"/>
                <w:szCs w:val="20"/>
              </w:rPr>
            </w:pPr>
            <w:r w:rsidRPr="003877AB">
              <w:rPr>
                <w:sz w:val="20"/>
                <w:szCs w:val="20"/>
              </w:rPr>
              <w:t>https://youtu.be/jehJTsQn3Pw</w:t>
            </w:r>
          </w:p>
          <w:p w14:paraId="17C27050" w14:textId="77777777" w:rsidR="00F46CCF" w:rsidRPr="003877AB" w:rsidRDefault="00F46CCF" w:rsidP="000E55C8">
            <w:pPr>
              <w:rPr>
                <w:sz w:val="20"/>
                <w:szCs w:val="20"/>
              </w:rPr>
            </w:pPr>
          </w:p>
          <w:p w14:paraId="195B7A5B" w14:textId="77777777" w:rsidR="00F46CCF" w:rsidRPr="003877AB" w:rsidRDefault="00F46CCF" w:rsidP="000E55C8">
            <w:pPr>
              <w:rPr>
                <w:sz w:val="20"/>
                <w:szCs w:val="20"/>
              </w:rPr>
            </w:pPr>
          </w:p>
          <w:p w14:paraId="6571A340" w14:textId="77777777" w:rsidR="00F46CCF" w:rsidRPr="003877AB" w:rsidRDefault="00F46CCF" w:rsidP="000E55C8">
            <w:pPr>
              <w:rPr>
                <w:color w:val="2E74B5" w:themeColor="accent5" w:themeShade="BF"/>
                <w:sz w:val="20"/>
                <w:szCs w:val="20"/>
              </w:rPr>
            </w:pPr>
          </w:p>
        </w:tc>
        <w:tc>
          <w:tcPr>
            <w:tcW w:w="2889" w:type="dxa"/>
            <w:vMerge w:val="restart"/>
          </w:tcPr>
          <w:p w14:paraId="5390BA8F" w14:textId="77777777" w:rsidR="00F46CCF" w:rsidRPr="00F46CCF" w:rsidRDefault="00F46CCF" w:rsidP="000E55C8">
            <w:pPr>
              <w:rPr>
                <w:b/>
                <w:bCs/>
                <w:lang w:val="en-US"/>
              </w:rPr>
            </w:pPr>
            <w:r w:rsidRPr="00F46CCF">
              <w:rPr>
                <w:b/>
                <w:bCs/>
                <w:lang w:val="en-US"/>
              </w:rPr>
              <w:t>Week 2</w:t>
            </w:r>
          </w:p>
          <w:p w14:paraId="7251DC1C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</w:p>
          <w:p w14:paraId="4976080C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kNl_JnZP9lM</w:t>
            </w:r>
          </w:p>
          <w:p w14:paraId="501F8129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3Xcmk5WmsIU</w:t>
            </w:r>
          </w:p>
          <w:p w14:paraId="63AAE2B3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dTF6hDlCVB0</w:t>
            </w:r>
          </w:p>
          <w:p w14:paraId="2DC7E0F1" w14:textId="77777777" w:rsidR="00F46CCF" w:rsidRPr="003877AB" w:rsidRDefault="00F46CCF" w:rsidP="000E55C8">
            <w:pPr>
              <w:rPr>
                <w:sz w:val="20"/>
                <w:szCs w:val="20"/>
              </w:rPr>
            </w:pPr>
            <w:r w:rsidRPr="003877AB">
              <w:rPr>
                <w:sz w:val="20"/>
                <w:szCs w:val="20"/>
              </w:rPr>
              <w:t>https://youtu.be/FZ18M0iXTqM</w:t>
            </w:r>
          </w:p>
          <w:p w14:paraId="680D5750" w14:textId="77777777" w:rsidR="00F46CCF" w:rsidRPr="003877AB" w:rsidRDefault="00F46CCF" w:rsidP="000E55C8">
            <w:pPr>
              <w:rPr>
                <w:sz w:val="20"/>
                <w:szCs w:val="20"/>
              </w:rPr>
            </w:pPr>
          </w:p>
        </w:tc>
        <w:tc>
          <w:tcPr>
            <w:tcW w:w="2928" w:type="dxa"/>
            <w:vMerge w:val="restart"/>
          </w:tcPr>
          <w:p w14:paraId="62DB8921" w14:textId="77777777" w:rsidR="00F46CCF" w:rsidRPr="00F46CCF" w:rsidRDefault="00F46CCF" w:rsidP="000E55C8">
            <w:pPr>
              <w:rPr>
                <w:b/>
                <w:bCs/>
                <w:lang w:val="en-US"/>
              </w:rPr>
            </w:pPr>
            <w:r w:rsidRPr="00F46CCF">
              <w:rPr>
                <w:b/>
                <w:bCs/>
                <w:lang w:val="en-US"/>
              </w:rPr>
              <w:t>Week 3</w:t>
            </w:r>
          </w:p>
          <w:p w14:paraId="1B289480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</w:p>
          <w:p w14:paraId="7ED5C059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dsmfIAyiois</w:t>
            </w:r>
          </w:p>
          <w:p w14:paraId="69410BF8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EEgBcXEoZ3A</w:t>
            </w:r>
          </w:p>
          <w:p w14:paraId="7F7509D3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t2UFYXYQHjA</w:t>
            </w:r>
          </w:p>
          <w:p w14:paraId="4806D099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eoiW6emDyUE</w:t>
            </w:r>
          </w:p>
          <w:p w14:paraId="487D5B9E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</w:p>
        </w:tc>
      </w:tr>
      <w:tr w:rsidR="00F46CCF" w:rsidRPr="00F46CCF" w14:paraId="335FD6C0" w14:textId="77777777" w:rsidTr="000E55C8">
        <w:trPr>
          <w:trHeight w:val="293"/>
        </w:trPr>
        <w:tc>
          <w:tcPr>
            <w:tcW w:w="2825" w:type="dxa"/>
            <w:vMerge/>
          </w:tcPr>
          <w:p w14:paraId="3EC4168C" w14:textId="77777777" w:rsidR="00F46CCF" w:rsidRPr="00F46CCF" w:rsidRDefault="00F46CCF" w:rsidP="000E55C8">
            <w:pPr>
              <w:rPr>
                <w:lang w:val="en-US"/>
              </w:rPr>
            </w:pPr>
          </w:p>
        </w:tc>
        <w:tc>
          <w:tcPr>
            <w:tcW w:w="2889" w:type="dxa"/>
            <w:vMerge/>
          </w:tcPr>
          <w:p w14:paraId="03A1DC12" w14:textId="77777777" w:rsidR="00F46CCF" w:rsidRPr="00F46CCF" w:rsidRDefault="00F46CCF" w:rsidP="000E55C8">
            <w:pPr>
              <w:rPr>
                <w:lang w:val="en-US"/>
              </w:rPr>
            </w:pPr>
          </w:p>
        </w:tc>
        <w:tc>
          <w:tcPr>
            <w:tcW w:w="2928" w:type="dxa"/>
            <w:vMerge/>
          </w:tcPr>
          <w:p w14:paraId="73843E88" w14:textId="77777777" w:rsidR="00F46CCF" w:rsidRPr="00F46CCF" w:rsidRDefault="00F46CCF" w:rsidP="000E55C8">
            <w:pPr>
              <w:rPr>
                <w:lang w:val="en-US"/>
              </w:rPr>
            </w:pPr>
          </w:p>
        </w:tc>
      </w:tr>
      <w:tr w:rsidR="00F46CCF" w:rsidRPr="00F46CCF" w14:paraId="3A5188D6" w14:textId="77777777" w:rsidTr="000E55C8">
        <w:trPr>
          <w:trHeight w:val="1831"/>
        </w:trPr>
        <w:tc>
          <w:tcPr>
            <w:tcW w:w="2825" w:type="dxa"/>
          </w:tcPr>
          <w:p w14:paraId="7EBE5A97" w14:textId="77777777" w:rsidR="00F46CCF" w:rsidRPr="00F46CCF" w:rsidRDefault="00F46CCF" w:rsidP="000E55C8">
            <w:pPr>
              <w:rPr>
                <w:b/>
                <w:bCs/>
                <w:lang w:val="en-US"/>
              </w:rPr>
            </w:pPr>
            <w:r w:rsidRPr="00F46CCF">
              <w:rPr>
                <w:b/>
                <w:bCs/>
                <w:lang w:val="en-US"/>
              </w:rPr>
              <w:t>Week 4</w:t>
            </w:r>
          </w:p>
          <w:p w14:paraId="67A640B3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</w:p>
          <w:p w14:paraId="700CF7F4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rrN4_hInudY</w:t>
            </w:r>
          </w:p>
          <w:p w14:paraId="3C913F2E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XwcIYkV69T8</w:t>
            </w:r>
          </w:p>
          <w:p w14:paraId="2B31A526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rrN4_hInudY</w:t>
            </w:r>
          </w:p>
          <w:p w14:paraId="2A9969B0" w14:textId="77777777" w:rsidR="00F46CCF" w:rsidRPr="00F46CCF" w:rsidRDefault="00F46CCF" w:rsidP="000E55C8">
            <w:pPr>
              <w:rPr>
                <w:lang w:val="en-US"/>
              </w:rPr>
            </w:pPr>
          </w:p>
        </w:tc>
        <w:tc>
          <w:tcPr>
            <w:tcW w:w="2889" w:type="dxa"/>
          </w:tcPr>
          <w:p w14:paraId="5A785855" w14:textId="77777777" w:rsidR="00F46CCF" w:rsidRPr="00F46CCF" w:rsidRDefault="00F46CCF" w:rsidP="000E55C8">
            <w:pPr>
              <w:rPr>
                <w:b/>
                <w:bCs/>
                <w:lang w:val="en-US"/>
              </w:rPr>
            </w:pPr>
            <w:r w:rsidRPr="00F46CCF">
              <w:rPr>
                <w:b/>
                <w:bCs/>
                <w:lang w:val="en-US"/>
              </w:rPr>
              <w:t>Week 5</w:t>
            </w:r>
          </w:p>
          <w:p w14:paraId="55E19516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</w:p>
          <w:p w14:paraId="4A214F86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O9ZkzJH37Ls</w:t>
            </w:r>
          </w:p>
          <w:p w14:paraId="7AF49C0C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j4RPFgCCi7U</w:t>
            </w:r>
          </w:p>
          <w:p w14:paraId="1513666F" w14:textId="77777777" w:rsidR="00F46CCF" w:rsidRPr="003877AB" w:rsidRDefault="00F46CCF" w:rsidP="000E55C8">
            <w:pPr>
              <w:rPr>
                <w:sz w:val="20"/>
                <w:szCs w:val="20"/>
              </w:rPr>
            </w:pPr>
            <w:r w:rsidRPr="003877AB">
              <w:rPr>
                <w:sz w:val="20"/>
                <w:szCs w:val="20"/>
              </w:rPr>
              <w:t>https://youtu.be/sqBKUFWjgjw</w:t>
            </w:r>
          </w:p>
          <w:p w14:paraId="244D5D5C" w14:textId="77777777" w:rsidR="00F46CCF" w:rsidRDefault="00F46CCF" w:rsidP="000E55C8"/>
        </w:tc>
        <w:tc>
          <w:tcPr>
            <w:tcW w:w="2928" w:type="dxa"/>
          </w:tcPr>
          <w:p w14:paraId="47034C44" w14:textId="77777777" w:rsidR="00F46CCF" w:rsidRPr="00F46CCF" w:rsidRDefault="00F46CCF" w:rsidP="000E55C8">
            <w:pPr>
              <w:rPr>
                <w:b/>
                <w:bCs/>
                <w:lang w:val="en-US"/>
              </w:rPr>
            </w:pPr>
            <w:r w:rsidRPr="00F46CCF">
              <w:rPr>
                <w:b/>
                <w:bCs/>
                <w:lang w:val="en-US"/>
              </w:rPr>
              <w:t>Week 6</w:t>
            </w:r>
          </w:p>
          <w:p w14:paraId="6491AF3B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</w:p>
          <w:p w14:paraId="43FC652B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WKV7laXr_mk</w:t>
            </w:r>
          </w:p>
          <w:p w14:paraId="44C1EA54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jRSgKAScBGo</w:t>
            </w:r>
          </w:p>
          <w:p w14:paraId="5E476BD6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tMu3JW_FyjI</w:t>
            </w:r>
          </w:p>
          <w:p w14:paraId="7500C9FB" w14:textId="77777777" w:rsidR="00F46CCF" w:rsidRPr="00F46CCF" w:rsidRDefault="00F46CCF" w:rsidP="000E55C8">
            <w:pPr>
              <w:rPr>
                <w:lang w:val="en-US"/>
              </w:rPr>
            </w:pPr>
          </w:p>
        </w:tc>
      </w:tr>
      <w:tr w:rsidR="00F46CCF" w14:paraId="4C485B25" w14:textId="77777777" w:rsidTr="000E55C8">
        <w:tc>
          <w:tcPr>
            <w:tcW w:w="2825" w:type="dxa"/>
          </w:tcPr>
          <w:p w14:paraId="64FB4DE2" w14:textId="77777777" w:rsidR="00F46CCF" w:rsidRPr="00F46CCF" w:rsidRDefault="00F46CCF" w:rsidP="000E55C8">
            <w:pPr>
              <w:rPr>
                <w:b/>
                <w:bCs/>
                <w:lang w:val="en-US"/>
              </w:rPr>
            </w:pPr>
            <w:r w:rsidRPr="00F46CCF">
              <w:rPr>
                <w:b/>
                <w:bCs/>
                <w:lang w:val="en-US"/>
              </w:rPr>
              <w:t>Week 7</w:t>
            </w:r>
          </w:p>
          <w:p w14:paraId="17E7D6A2" w14:textId="77777777" w:rsidR="00F46CCF" w:rsidRPr="00F46CCF" w:rsidRDefault="00F46CCF" w:rsidP="000E55C8">
            <w:pPr>
              <w:rPr>
                <w:lang w:val="en-US"/>
              </w:rPr>
            </w:pPr>
          </w:p>
          <w:p w14:paraId="3421BE2C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G780Sa_wGss</w:t>
            </w:r>
          </w:p>
          <w:p w14:paraId="0D89761A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6kylDOdRAJY</w:t>
            </w:r>
          </w:p>
          <w:p w14:paraId="6D848E4C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QYF00xD3iVY</w:t>
            </w:r>
          </w:p>
          <w:p w14:paraId="1153E50F" w14:textId="77777777" w:rsidR="00F46CCF" w:rsidRPr="003877AB" w:rsidRDefault="00F46CCF" w:rsidP="000E55C8">
            <w:pPr>
              <w:rPr>
                <w:sz w:val="20"/>
                <w:szCs w:val="20"/>
              </w:rPr>
            </w:pPr>
            <w:r w:rsidRPr="003877AB">
              <w:rPr>
                <w:sz w:val="20"/>
                <w:szCs w:val="20"/>
              </w:rPr>
              <w:t>https://youtu.be/6hTEyWyFLEQ</w:t>
            </w:r>
          </w:p>
          <w:p w14:paraId="5A873635" w14:textId="77777777" w:rsidR="00F46CCF" w:rsidRDefault="00F46CCF" w:rsidP="000E55C8"/>
        </w:tc>
        <w:tc>
          <w:tcPr>
            <w:tcW w:w="2889" w:type="dxa"/>
          </w:tcPr>
          <w:p w14:paraId="10376D38" w14:textId="77777777" w:rsidR="00F46CCF" w:rsidRPr="00F46CCF" w:rsidRDefault="00F46CCF" w:rsidP="000E55C8">
            <w:pPr>
              <w:rPr>
                <w:b/>
                <w:bCs/>
                <w:lang w:val="en-US"/>
              </w:rPr>
            </w:pPr>
            <w:r w:rsidRPr="00F46CCF">
              <w:rPr>
                <w:b/>
                <w:bCs/>
                <w:lang w:val="en-US"/>
              </w:rPr>
              <w:t>Week 8</w:t>
            </w:r>
          </w:p>
          <w:p w14:paraId="3965A847" w14:textId="77777777" w:rsidR="00F46CCF" w:rsidRPr="00F46CCF" w:rsidRDefault="00F46CCF" w:rsidP="000E55C8">
            <w:pPr>
              <w:rPr>
                <w:lang w:val="en-US"/>
              </w:rPr>
            </w:pPr>
          </w:p>
          <w:p w14:paraId="0BF588B5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wp27d55R2pw</w:t>
            </w:r>
          </w:p>
          <w:p w14:paraId="658A4438" w14:textId="77777777" w:rsidR="00F46CCF" w:rsidRPr="00F46CCF" w:rsidRDefault="00F46CCF" w:rsidP="000E55C8">
            <w:pPr>
              <w:rPr>
                <w:sz w:val="20"/>
                <w:szCs w:val="20"/>
                <w:lang w:val="en-US"/>
              </w:rPr>
            </w:pPr>
            <w:r w:rsidRPr="00F46CCF">
              <w:rPr>
                <w:sz w:val="20"/>
                <w:szCs w:val="20"/>
                <w:lang w:val="en-US"/>
              </w:rPr>
              <w:t>https://youtu.be/w3ghmzeeqDI</w:t>
            </w:r>
          </w:p>
          <w:p w14:paraId="04680897" w14:textId="77777777" w:rsidR="00F46CCF" w:rsidRPr="003877AB" w:rsidRDefault="00F46CCF" w:rsidP="000E55C8">
            <w:pPr>
              <w:rPr>
                <w:sz w:val="20"/>
                <w:szCs w:val="20"/>
              </w:rPr>
            </w:pPr>
            <w:r w:rsidRPr="003877AB">
              <w:rPr>
                <w:sz w:val="20"/>
                <w:szCs w:val="20"/>
              </w:rPr>
              <w:t>https://youtu.be/ZmU2iZemwf0</w:t>
            </w:r>
          </w:p>
          <w:p w14:paraId="261E4014" w14:textId="77777777" w:rsidR="00F46CCF" w:rsidRDefault="00F46CCF" w:rsidP="000E55C8"/>
        </w:tc>
        <w:tc>
          <w:tcPr>
            <w:tcW w:w="2928" w:type="dxa"/>
          </w:tcPr>
          <w:p w14:paraId="718D1415" w14:textId="77777777" w:rsidR="00F46CCF" w:rsidRDefault="00F46CCF" w:rsidP="000E55C8"/>
        </w:tc>
      </w:tr>
    </w:tbl>
    <w:p w14:paraId="78B62801" w14:textId="77777777" w:rsidR="00F46CCF" w:rsidRPr="00F46CCF" w:rsidRDefault="00F46CCF">
      <w:pPr>
        <w:rPr>
          <w:lang w:val="en-US"/>
        </w:rPr>
      </w:pPr>
    </w:p>
    <w:sectPr w:rsidR="00F46CCF" w:rsidRPr="00F46CCF" w:rsidSect="00D0473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C3A"/>
    <w:rsid w:val="001C671E"/>
    <w:rsid w:val="00286C3A"/>
    <w:rsid w:val="002A0975"/>
    <w:rsid w:val="003877AB"/>
    <w:rsid w:val="004606B3"/>
    <w:rsid w:val="004F207B"/>
    <w:rsid w:val="00D04732"/>
    <w:rsid w:val="00EC22C7"/>
    <w:rsid w:val="00F4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06040"/>
  <w15:chartTrackingRefBased/>
  <w15:docId w15:val="{18C866FA-8752-DF41-80BC-CAB83AC89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6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0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0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9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8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8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4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8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3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4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9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los Suso Ribera</cp:lastModifiedBy>
  <cp:revision>3</cp:revision>
  <dcterms:created xsi:type="dcterms:W3CDTF">2022-10-01T15:14:00Z</dcterms:created>
  <dcterms:modified xsi:type="dcterms:W3CDTF">2022-10-12T13:06:00Z</dcterms:modified>
</cp:coreProperties>
</file>